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32CD7" w14:textId="45234B5D" w:rsidR="00F41F29" w:rsidRPr="00C4032F" w:rsidRDefault="00C4032F">
      <w:r w:rsidRPr="00C4032F">
        <w:rPr>
          <w:b/>
          <w:bCs/>
        </w:rPr>
        <w:t xml:space="preserve">S1 Table. </w:t>
      </w:r>
      <w:r w:rsidR="00373A27">
        <w:rPr>
          <w:b/>
          <w:bCs/>
        </w:rPr>
        <w:t xml:space="preserve">Tables </w:t>
      </w:r>
      <w:r w:rsidR="000F49F1">
        <w:rPr>
          <w:b/>
          <w:bCs/>
        </w:rPr>
        <w:t xml:space="preserve">Outlining </w:t>
      </w:r>
      <w:r w:rsidRPr="00C4032F">
        <w:rPr>
          <w:b/>
          <w:bCs/>
        </w:rPr>
        <w:t xml:space="preserve">Search Strategy. </w:t>
      </w:r>
      <w:r w:rsidR="000978C5">
        <w:t xml:space="preserve">Formulation of searches for the different </w:t>
      </w:r>
      <w:r w:rsidR="00104886">
        <w:t>data sources for the study, including number of results at each search point.</w:t>
      </w:r>
    </w:p>
    <w:p w14:paraId="28F03297" w14:textId="42BD3F53" w:rsidR="00BF015B" w:rsidRDefault="005717C5">
      <w:pPr>
        <w:rPr>
          <w:b/>
          <w:bCs/>
          <w:u w:val="single"/>
        </w:rPr>
      </w:pPr>
      <w:r w:rsidRPr="00B90F03">
        <w:rPr>
          <w:b/>
          <w:bCs/>
          <w:u w:val="single"/>
        </w:rPr>
        <w:t>Web of Scienc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BF015B" w:rsidRPr="00BF015B" w14:paraId="308D85EC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54C4" w14:textId="77777777" w:rsidR="00BF015B" w:rsidRDefault="00BF015B" w:rsidP="005B3D79">
            <w:r w:rsidRPr="00BF015B">
              <w:t>Block 1 Child</w:t>
            </w:r>
          </w:p>
          <w:p w14:paraId="304B3A1C" w14:textId="5F313609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0E46" w14:textId="23233973" w:rsidR="00BF015B" w:rsidRPr="00BF015B" w:rsidRDefault="00BF015B" w:rsidP="005B3D79">
            <w:r w:rsidRPr="00BF015B">
              <w:t>(pediatric</w:t>
            </w:r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BF015B" w:rsidRPr="00BF015B" w14:paraId="4F4058A8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208C" w14:textId="77777777" w:rsidR="00BF015B" w:rsidRDefault="00BF015B" w:rsidP="005B3D79">
            <w:r w:rsidRPr="00BF015B">
              <w:t>Block 2 Brain</w:t>
            </w:r>
          </w:p>
          <w:p w14:paraId="40577731" w14:textId="18A50190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5F13" w14:textId="32BFEB72" w:rsidR="00BF015B" w:rsidRPr="00BF015B" w:rsidRDefault="00BF015B" w:rsidP="005B3D79">
            <w:r w:rsidRPr="00BF015B">
              <w:t>(brain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BF015B" w:rsidRPr="00BF015B" w14:paraId="2F3520B1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BAD4" w14:textId="77777777" w:rsidR="00BF015B" w:rsidRDefault="00BF015B" w:rsidP="005B3D79">
            <w:r w:rsidRPr="00BF015B">
              <w:t>Block 3 Tumour</w:t>
            </w:r>
          </w:p>
          <w:p w14:paraId="72960F80" w14:textId="0B393B93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A5FA" w14:textId="3E2585F7" w:rsidR="00BF015B" w:rsidRPr="00BF015B" w:rsidRDefault="00BF015B" w:rsidP="005B3D79">
            <w:r w:rsidRPr="00BF015B">
              <w:t>(</w:t>
            </w:r>
            <w:proofErr w:type="spellStart"/>
            <w:r>
              <w:t>t</w:t>
            </w:r>
            <w:r w:rsidRPr="00BF015B">
              <w:t>umo$r</w:t>
            </w:r>
            <w:proofErr w:type="spellEnd"/>
            <w:r w:rsidRPr="00BF015B">
              <w:t xml:space="preserve"> OR neoplasm OR cancer* OR </w:t>
            </w:r>
            <w:proofErr w:type="spellStart"/>
            <w:r>
              <w:t>malignan</w:t>
            </w:r>
            <w:proofErr w:type="spellEnd"/>
            <w:r>
              <w:t xml:space="preserve">* OR pilocytic-astrocytoma OR </w:t>
            </w:r>
            <w:proofErr w:type="spellStart"/>
            <w:r>
              <w:t>pituitary-tumo$r</w:t>
            </w:r>
            <w:proofErr w:type="spellEnd"/>
            <w:r>
              <w:t xml:space="preserve"> OR glioma OR </w:t>
            </w:r>
            <w:proofErr w:type="spellStart"/>
            <w:r>
              <w:t>neuronal-gial-tumo$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 xml:space="preserve">* OR astrocytoma OR craniopharyngioma OR </w:t>
            </w:r>
            <w:proofErr w:type="spellStart"/>
            <w:r>
              <w:t>germ-cell-tumo$r</w:t>
            </w:r>
            <w:proofErr w:type="spellEnd"/>
            <w:r>
              <w:t xml:space="preserve"> OR glioblastoma OR meningioma OR </w:t>
            </w:r>
            <w:proofErr w:type="spellStart"/>
            <w:r>
              <w:t>mesenchymal-tumo$r</w:t>
            </w:r>
            <w:proofErr w:type="spellEnd"/>
            <w:r>
              <w:t xml:space="preserve">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BF015B" w:rsidRPr="00BF015B" w14:paraId="40172AFB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BE30" w14:textId="77777777" w:rsidR="00BF015B" w:rsidRDefault="00BF015B" w:rsidP="005B3D79">
            <w:r w:rsidRPr="00BF015B">
              <w:t>Block 4 Cognition</w:t>
            </w:r>
          </w:p>
          <w:p w14:paraId="2433FAF9" w14:textId="1C9814E0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F6AC" w14:textId="537A837C" w:rsidR="00BF015B" w:rsidRPr="00BF015B" w:rsidRDefault="00BF015B" w:rsidP="005B3D7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BF015B" w14:paraId="2BAB2DF6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6360" w14:textId="77777777" w:rsidR="00BF015B" w:rsidRDefault="00BF015B" w:rsidP="005B3D79">
            <w:r w:rsidRPr="00BF015B">
              <w:t>Block 5 MRI</w:t>
            </w:r>
          </w:p>
          <w:p w14:paraId="53D8BAD2" w14:textId="627913B8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E9C0" w14:textId="3E8AC0E2" w:rsidR="00BF015B" w:rsidRDefault="00BF015B" w:rsidP="005B3D79">
            <w:r w:rsidRPr="00BF015B">
              <w:t>(</w:t>
            </w:r>
            <w:r>
              <w:t xml:space="preserve">magnetic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5F561B42" w14:textId="4BDB1811" w:rsidR="00B90F03" w:rsidRDefault="00B90F03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 w:rsidR="005717C5">
        <w:t>01</w:t>
      </w:r>
      <w:r>
        <w:t>/0</w:t>
      </w:r>
      <w:r w:rsidR="005717C5">
        <w:t>7</w:t>
      </w:r>
      <w:r>
        <w:t>/2022</w:t>
      </w:r>
      <w:proofErr w:type="gramEnd"/>
    </w:p>
    <w:p w14:paraId="21D7B360" w14:textId="2F768983" w:rsidR="00B90F03" w:rsidRDefault="00B90F03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3,4</w:t>
      </w:r>
      <w:r w:rsidR="00FF0A28" w:rsidRPr="001F383B">
        <w:rPr>
          <w:color w:val="FF0000"/>
        </w:rPr>
        <w:t>49</w:t>
      </w:r>
    </w:p>
    <w:p w14:paraId="7687E382" w14:textId="4B0C15B3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27/03/2024</w:t>
      </w:r>
      <w:proofErr w:type="gramEnd"/>
    </w:p>
    <w:p w14:paraId="29A94267" w14:textId="77777777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77</w:t>
      </w:r>
      <w:r>
        <w:t xml:space="preserve"> (since previous search)</w:t>
      </w:r>
    </w:p>
    <w:p w14:paraId="5B42BA3F" w14:textId="08AF41EB" w:rsidR="00B90F03" w:rsidRDefault="00B90F03">
      <w:r>
        <w:t>*TOPIC = title, abstract, author keywords, Keyword Plus</w:t>
      </w:r>
    </w:p>
    <w:p w14:paraId="5537D780" w14:textId="77777777" w:rsidR="001641EE" w:rsidRDefault="001641EE">
      <w:pPr>
        <w:rPr>
          <w:b/>
          <w:bCs/>
          <w:u w:val="single"/>
        </w:rPr>
      </w:pPr>
    </w:p>
    <w:p w14:paraId="1A0DB5E7" w14:textId="35A6A5EA" w:rsidR="006C2A97" w:rsidRPr="006C2A97" w:rsidRDefault="006C2A97">
      <w:r>
        <w:rPr>
          <w:b/>
          <w:bCs/>
          <w:u w:val="single"/>
        </w:rPr>
        <w:t>Scopu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4B734C" w:rsidRPr="00BF015B" w14:paraId="5682B0E9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0F98" w14:textId="77777777" w:rsidR="004B734C" w:rsidRDefault="004B734C" w:rsidP="00BA2539">
            <w:r w:rsidRPr="00BF015B">
              <w:t>Block 1 Child</w:t>
            </w:r>
          </w:p>
          <w:p w14:paraId="0A4AF9D6" w14:textId="75A56BC8" w:rsidR="004B734C" w:rsidRPr="00BF015B" w:rsidRDefault="004B734C" w:rsidP="00BA2539">
            <w:r>
              <w:t>(T</w:t>
            </w:r>
            <w:r w:rsidR="005717C5">
              <w:t>ITLE-ABS-KEY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4262" w14:textId="77777777" w:rsidR="004B734C" w:rsidRPr="00BF015B" w:rsidRDefault="004B734C" w:rsidP="00BA2539">
            <w:r w:rsidRPr="00BF015B">
              <w:t>(pediatric</w:t>
            </w:r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4B734C" w:rsidRPr="00BF015B" w14:paraId="6E50651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CD5B" w14:textId="77777777" w:rsidR="004B734C" w:rsidRDefault="004B734C" w:rsidP="00BA2539">
            <w:r w:rsidRPr="00BF015B">
              <w:t>Block 2 Brain</w:t>
            </w:r>
          </w:p>
          <w:p w14:paraId="4ED81FC8" w14:textId="5699FDB3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2215" w14:textId="77777777" w:rsidR="004B734C" w:rsidRPr="00BF015B" w:rsidRDefault="004B734C" w:rsidP="00BA2539">
            <w:r w:rsidRPr="00BF015B">
              <w:t>(brain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4B734C" w:rsidRPr="00BF015B" w14:paraId="209571C1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AE39" w14:textId="77777777" w:rsidR="004B734C" w:rsidRDefault="004B734C" w:rsidP="00BA2539">
            <w:r w:rsidRPr="00BF015B">
              <w:t>Block 3 Tumour</w:t>
            </w:r>
          </w:p>
          <w:p w14:paraId="22228139" w14:textId="5225C566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2A3F" w14:textId="282F7CF9" w:rsidR="004B734C" w:rsidRPr="00BF015B" w:rsidRDefault="004B734C" w:rsidP="00BA2539">
            <w:r w:rsidRPr="00BF015B">
              <w:t>(</w:t>
            </w:r>
            <w:r>
              <w:t>t</w:t>
            </w:r>
            <w:r w:rsidRPr="00BF015B">
              <w:t>umo</w:t>
            </w:r>
            <w:r>
              <w:t>u</w:t>
            </w:r>
            <w:r w:rsidRPr="00BF015B">
              <w:t>r OR</w:t>
            </w:r>
            <w:r>
              <w:t xml:space="preserve"> </w:t>
            </w:r>
            <w:proofErr w:type="spellStart"/>
            <w:r>
              <w:t>tumor</w:t>
            </w:r>
            <w:proofErr w:type="spellEnd"/>
            <w:r>
              <w:t xml:space="preserve"> OR</w:t>
            </w:r>
            <w:r w:rsidRPr="00BF015B">
              <w:t xml:space="preserve"> neoplasm OR cancer* OR </w:t>
            </w:r>
            <w:proofErr w:type="spellStart"/>
            <w:r>
              <w:t>malignan</w:t>
            </w:r>
            <w:proofErr w:type="spellEnd"/>
            <w:r>
              <w:t>* OR pilocytic-astrocytoma OR pituitary-tumour OR pituitary-</w:t>
            </w:r>
            <w:proofErr w:type="spellStart"/>
            <w:r>
              <w:t>tumor</w:t>
            </w:r>
            <w:proofErr w:type="spellEnd"/>
            <w:r>
              <w:t xml:space="preserve"> OR glioma OR neuronal-</w:t>
            </w:r>
            <w:proofErr w:type="spellStart"/>
            <w:r>
              <w:t>gial</w:t>
            </w:r>
            <w:proofErr w:type="spellEnd"/>
            <w:r>
              <w:t>-tumour OR neuronal-</w:t>
            </w:r>
            <w:proofErr w:type="spellStart"/>
            <w:r>
              <w:t>gial</w:t>
            </w:r>
            <w:proofErr w:type="spellEnd"/>
            <w:r>
              <w:t>-</w:t>
            </w:r>
            <w:proofErr w:type="spellStart"/>
            <w:r>
              <w:t>tumo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>* OR astrocytoma OR craniopharyngioma OR germ-cell-tumour OR germ-cell-</w:t>
            </w:r>
            <w:proofErr w:type="spellStart"/>
            <w:r>
              <w:t>tumor</w:t>
            </w:r>
            <w:proofErr w:type="spellEnd"/>
            <w:r>
              <w:t xml:space="preserve"> OR glioblastoma OR meningioma OR mesenchymal-tumour OR mesenchymal-tumour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4B734C" w:rsidRPr="00BF015B" w14:paraId="781C2BB5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9BBCD" w14:textId="77777777" w:rsidR="004B734C" w:rsidRDefault="004B734C" w:rsidP="00BA2539">
            <w:r w:rsidRPr="00BF015B">
              <w:t>Block 4 Cognition</w:t>
            </w:r>
          </w:p>
          <w:p w14:paraId="61E67446" w14:textId="018E8735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823C" w14:textId="77777777" w:rsidR="004B734C" w:rsidRPr="00BF015B" w:rsidRDefault="004B734C" w:rsidP="00BA253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4B734C" w14:paraId="276BC1D6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BEE1" w14:textId="77777777" w:rsidR="004B734C" w:rsidRDefault="004B734C" w:rsidP="00BA2539">
            <w:r w:rsidRPr="00BF015B">
              <w:t>Block 5 MRI</w:t>
            </w:r>
          </w:p>
          <w:p w14:paraId="1C38AEF5" w14:textId="2EB89D6B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B22A" w14:textId="77777777" w:rsidR="004B734C" w:rsidRDefault="004B734C" w:rsidP="00BA2539">
            <w:r w:rsidRPr="00BF015B">
              <w:t>(</w:t>
            </w:r>
            <w:r>
              <w:t xml:space="preserve">magnetic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31D29DAA" w14:textId="77777777" w:rsidR="00E1413F" w:rsidRDefault="00E1413F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01/07/2022</w:t>
      </w:r>
      <w:proofErr w:type="gramEnd"/>
    </w:p>
    <w:p w14:paraId="18CCD4E6" w14:textId="77777777" w:rsidR="001641EE" w:rsidRDefault="00E1413F" w:rsidP="001641EE">
      <w:pPr>
        <w:rPr>
          <w:b/>
          <w:bCs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2,941</w:t>
      </w:r>
      <w:r w:rsidR="001641EE" w:rsidRPr="001641EE">
        <w:rPr>
          <w:b/>
          <w:bCs/>
        </w:rPr>
        <w:t xml:space="preserve"> </w:t>
      </w:r>
    </w:p>
    <w:p w14:paraId="198F2B4C" w14:textId="281DC2F4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27/03/2024</w:t>
      </w:r>
      <w:proofErr w:type="gramEnd"/>
    </w:p>
    <w:p w14:paraId="247CB962" w14:textId="41B9575D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503</w:t>
      </w:r>
      <w:r>
        <w:t xml:space="preserve"> (since previous search)</w:t>
      </w:r>
    </w:p>
    <w:p w14:paraId="0BC1B540" w14:textId="7DE5EDA5" w:rsidR="006C2A97" w:rsidRDefault="00E1413F">
      <w:r>
        <w:t>*TITLE-ABS-KEY = Title, Abstract, Keywords</w:t>
      </w:r>
      <w:r w:rsidR="006C2A97">
        <w:br w:type="page"/>
      </w:r>
    </w:p>
    <w:p w14:paraId="00F4CDEC" w14:textId="66E02259" w:rsidR="004B734C" w:rsidRDefault="006C2A97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PsycINFO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6C2A97" w:rsidRPr="00BF015B" w14:paraId="11AEA65F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C6CF" w14:textId="77777777" w:rsidR="006C2A97" w:rsidRDefault="006C2A97" w:rsidP="00BA2539">
            <w:r w:rsidRPr="00BF015B">
              <w:t>Block 1 Child</w:t>
            </w:r>
          </w:p>
          <w:p w14:paraId="78E1E11E" w14:textId="42FD27F3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27B9" w14:textId="77777777" w:rsidR="006C2A97" w:rsidRPr="00BF015B" w:rsidRDefault="006C2A97" w:rsidP="00BA2539">
            <w:r w:rsidRPr="00BF015B">
              <w:t>(pediatric</w:t>
            </w:r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6C2A97" w:rsidRPr="00BF015B" w14:paraId="176D51C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4CE5" w14:textId="77777777" w:rsidR="006C2A97" w:rsidRDefault="006C2A97" w:rsidP="00BA2539">
            <w:r w:rsidRPr="00BF015B">
              <w:t>Block 2 Brain</w:t>
            </w:r>
          </w:p>
          <w:p w14:paraId="225FEAD9" w14:textId="02BCBEBD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51D6" w14:textId="77777777" w:rsidR="006C2A97" w:rsidRPr="00BF015B" w:rsidRDefault="006C2A97" w:rsidP="00BA2539">
            <w:r w:rsidRPr="00BF015B">
              <w:t>(brain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6C2A97" w:rsidRPr="00BF015B" w14:paraId="393104C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8991" w14:textId="77777777" w:rsidR="006C2A97" w:rsidRDefault="006C2A97" w:rsidP="00BA2539">
            <w:r w:rsidRPr="00BF015B">
              <w:t>Block 3 Tumour</w:t>
            </w:r>
          </w:p>
          <w:p w14:paraId="423876D0" w14:textId="68A8C887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DC10" w14:textId="59A879FF" w:rsidR="006C2A97" w:rsidRPr="00BF015B" w:rsidRDefault="006C2A97" w:rsidP="00BA2539">
            <w:r w:rsidRPr="00BF015B">
              <w:t>(</w:t>
            </w:r>
            <w:proofErr w:type="spellStart"/>
            <w:proofErr w:type="gramStart"/>
            <w:r>
              <w:t>t</w:t>
            </w:r>
            <w:r w:rsidRPr="00BF015B">
              <w:t>umo</w:t>
            </w:r>
            <w:r>
              <w:t>?</w:t>
            </w:r>
            <w:r w:rsidRPr="00BF015B">
              <w:t>r</w:t>
            </w:r>
            <w:proofErr w:type="spellEnd"/>
            <w:proofErr w:type="gramEnd"/>
            <w:r w:rsidRPr="00BF015B">
              <w:t xml:space="preserve"> OR neoplasm OR cancer* OR </w:t>
            </w:r>
            <w:proofErr w:type="spellStart"/>
            <w:r>
              <w:t>malignan</w:t>
            </w:r>
            <w:proofErr w:type="spellEnd"/>
            <w:r>
              <w:t xml:space="preserve">* OR pilocytic-astrocytoma OR </w:t>
            </w:r>
            <w:proofErr w:type="spellStart"/>
            <w:r>
              <w:t>pituitary-tumo?r</w:t>
            </w:r>
            <w:proofErr w:type="spellEnd"/>
            <w:r>
              <w:t xml:space="preserve"> OR glioma OR </w:t>
            </w:r>
            <w:proofErr w:type="spellStart"/>
            <w:r>
              <w:t>neuronal-gial-tumo?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 xml:space="preserve">* OR astrocytoma OR craniopharyngioma OR </w:t>
            </w:r>
            <w:proofErr w:type="spellStart"/>
            <w:r>
              <w:t>germ-cell-tumo?r</w:t>
            </w:r>
            <w:proofErr w:type="spellEnd"/>
            <w:r>
              <w:t xml:space="preserve"> OR glioblastoma OR meningioma OR </w:t>
            </w:r>
            <w:proofErr w:type="spellStart"/>
            <w:r>
              <w:t>mesenchymal-tumo?r</w:t>
            </w:r>
            <w:proofErr w:type="spellEnd"/>
            <w:r>
              <w:t xml:space="preserve">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6C2A97" w:rsidRPr="00BF015B" w14:paraId="1A548288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09A76" w14:textId="77777777" w:rsidR="006C2A97" w:rsidRDefault="006C2A97" w:rsidP="00BA2539">
            <w:r w:rsidRPr="00BF015B">
              <w:t>Block 4 Cognition</w:t>
            </w:r>
          </w:p>
          <w:p w14:paraId="4E8270BD" w14:textId="0BE16DE1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F49F" w14:textId="77777777" w:rsidR="006C2A97" w:rsidRPr="00BF015B" w:rsidRDefault="006C2A97" w:rsidP="00BA253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6C2A97" w14:paraId="64853F7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5E2B" w14:textId="77777777" w:rsidR="006C2A97" w:rsidRDefault="006C2A97" w:rsidP="00BA2539">
            <w:r w:rsidRPr="00BF015B">
              <w:t>Block 5 MRI</w:t>
            </w:r>
          </w:p>
          <w:p w14:paraId="6FC96B63" w14:textId="10021BE3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B804" w14:textId="77777777" w:rsidR="006C2A97" w:rsidRDefault="006C2A97" w:rsidP="00BA2539">
            <w:r w:rsidRPr="00BF015B">
              <w:t>(</w:t>
            </w:r>
            <w:r>
              <w:t xml:space="preserve">magnetic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3CF3A73F" w14:textId="77777777" w:rsidR="00E1413F" w:rsidRDefault="00E1413F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01/07/2022</w:t>
      </w:r>
      <w:proofErr w:type="gramEnd"/>
    </w:p>
    <w:p w14:paraId="6A63F37A" w14:textId="0B8FCA3D" w:rsidR="00E1413F" w:rsidRDefault="00E1413F" w:rsidP="00E1413F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811</w:t>
      </w:r>
    </w:p>
    <w:p w14:paraId="11046091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27/03/2024</w:t>
      </w:r>
      <w:proofErr w:type="gramEnd"/>
    </w:p>
    <w:p w14:paraId="6FF967B3" w14:textId="6DE8EF60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69</w:t>
      </w:r>
      <w:r>
        <w:t xml:space="preserve"> (since previous search)</w:t>
      </w:r>
    </w:p>
    <w:p w14:paraId="48842821" w14:textId="77777777" w:rsidR="001641EE" w:rsidRDefault="001641EE" w:rsidP="00E1413F"/>
    <w:p w14:paraId="4B8EB647" w14:textId="4B6E0B45" w:rsidR="00E1413F" w:rsidRDefault="00E1413F" w:rsidP="00E1413F">
      <w:r>
        <w:t>*</w:t>
      </w:r>
      <w:r w:rsidR="00825D6C">
        <w:t xml:space="preserve">NOFT = Anywhere except full text </w:t>
      </w:r>
      <w:r w:rsidR="00825D6C">
        <w:rPr>
          <w:i/>
          <w:iCs/>
        </w:rPr>
        <w:t>(didn’t have option to limit to title, abstract and keywords)</w:t>
      </w:r>
    </w:p>
    <w:p w14:paraId="57B32497" w14:textId="7D89DE93" w:rsidR="00825D6C" w:rsidRDefault="00825D6C" w:rsidP="00E1413F">
      <w:pPr>
        <w:rPr>
          <w:b/>
          <w:bCs/>
          <w:u w:val="single"/>
        </w:rPr>
      </w:pPr>
    </w:p>
    <w:p w14:paraId="2D2CB40D" w14:textId="66959AA6" w:rsidR="000568CB" w:rsidRDefault="000568CB" w:rsidP="00E1413F">
      <w:pPr>
        <w:rPr>
          <w:b/>
          <w:bCs/>
          <w:u w:val="single"/>
        </w:rPr>
      </w:pPr>
      <w:r>
        <w:rPr>
          <w:b/>
          <w:bCs/>
          <w:u w:val="single"/>
        </w:rPr>
        <w:t>Embase</w:t>
      </w:r>
    </w:p>
    <w:p w14:paraId="145AB450" w14:textId="69712954" w:rsidR="00411681" w:rsidRDefault="00411681" w:rsidP="00E1413F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</w:t>
      </w:r>
      <w:r w:rsidR="0002772E">
        <w:t>.</w:t>
      </w:r>
      <w:proofErr w:type="spellStart"/>
      <w:r w:rsidR="0002772E">
        <w:t>ti,ab,kw</w:t>
      </w:r>
      <w:proofErr w:type="spellEnd"/>
    </w:p>
    <w:p w14:paraId="2E03E63F" w14:textId="77777777" w:rsidR="0002772E" w:rsidRDefault="0002772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01/07/2022</w:t>
      </w:r>
      <w:proofErr w:type="gramEnd"/>
    </w:p>
    <w:p w14:paraId="66A4D8CC" w14:textId="079A9E55" w:rsidR="0002772E" w:rsidRDefault="0002772E" w:rsidP="0002772E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1,028</w:t>
      </w:r>
    </w:p>
    <w:p w14:paraId="523605F7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27/03/2024</w:t>
      </w:r>
      <w:proofErr w:type="gramEnd"/>
    </w:p>
    <w:p w14:paraId="7D8FA32D" w14:textId="0A73FC5F" w:rsidR="001641EE" w:rsidRDefault="001641EE" w:rsidP="001641EE">
      <w:r w:rsidRPr="00B90F03">
        <w:rPr>
          <w:b/>
          <w:bCs/>
        </w:rPr>
        <w:t>Number of results:</w:t>
      </w:r>
      <w:r>
        <w:t xml:space="preserve"> 1</w:t>
      </w:r>
      <w:r>
        <w:rPr>
          <w:color w:val="FF0000"/>
        </w:rPr>
        <w:t>77</w:t>
      </w:r>
      <w:r>
        <w:t xml:space="preserve"> (since previous search)</w:t>
      </w:r>
    </w:p>
    <w:p w14:paraId="5D1E091D" w14:textId="4BE085B5" w:rsidR="0002772E" w:rsidRDefault="0002772E" w:rsidP="0002772E">
      <w:r>
        <w:t>*</w:t>
      </w:r>
      <w:proofErr w:type="spellStart"/>
      <w:proofErr w:type="gramStart"/>
      <w:r>
        <w:t>ti,ab</w:t>
      </w:r>
      <w:proofErr w:type="gramEnd"/>
      <w:r>
        <w:t>,kw</w:t>
      </w:r>
      <w:proofErr w:type="spellEnd"/>
      <w:r>
        <w:t xml:space="preserve"> = Title, Abstract, Keywords</w:t>
      </w:r>
    </w:p>
    <w:p w14:paraId="0673F1A9" w14:textId="74565A71" w:rsidR="00D13056" w:rsidRDefault="001F383B" w:rsidP="0002772E">
      <w:r>
        <w:t>IMPORTANT: If you copy-paste to rerun the search, remember to remove/retype quotation marks around “posterior fossa” and “late-effects” in search engine as it recognises these as illegal characters otherwise.</w:t>
      </w:r>
    </w:p>
    <w:p w14:paraId="461BA8B8" w14:textId="77777777" w:rsidR="001641EE" w:rsidRDefault="001641EE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837BF75" w14:textId="773BA451" w:rsidR="00D13056" w:rsidRDefault="00D13056" w:rsidP="00D1305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MEDLINE</w:t>
      </w:r>
    </w:p>
    <w:p w14:paraId="2DB8A593" w14:textId="77777777" w:rsidR="00D13056" w:rsidRDefault="00D13056" w:rsidP="00D13056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.</w:t>
      </w:r>
      <w:proofErr w:type="spellStart"/>
      <w:r>
        <w:t>ti,ab,kw</w:t>
      </w:r>
      <w:proofErr w:type="spellEnd"/>
    </w:p>
    <w:p w14:paraId="1FB4C97A" w14:textId="77777777" w:rsidR="00D13056" w:rsidRDefault="00D13056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01/07/2022</w:t>
      </w:r>
      <w:proofErr w:type="gramEnd"/>
    </w:p>
    <w:p w14:paraId="75A21553" w14:textId="72439ABB" w:rsidR="00D13056" w:rsidRDefault="00D13056" w:rsidP="00D13056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403</w:t>
      </w:r>
    </w:p>
    <w:p w14:paraId="2A2B8597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27/03/2024</w:t>
      </w:r>
      <w:proofErr w:type="gramEnd"/>
    </w:p>
    <w:p w14:paraId="62B0B0CB" w14:textId="281666E3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73</w:t>
      </w:r>
      <w:r>
        <w:t xml:space="preserve"> (since previous search)</w:t>
      </w:r>
    </w:p>
    <w:p w14:paraId="66190058" w14:textId="77777777" w:rsidR="00D13056" w:rsidRDefault="00D13056" w:rsidP="00D13056">
      <w:r>
        <w:t>*</w:t>
      </w:r>
      <w:proofErr w:type="spellStart"/>
      <w:proofErr w:type="gramStart"/>
      <w:r>
        <w:t>ti,ab</w:t>
      </w:r>
      <w:proofErr w:type="gramEnd"/>
      <w:r>
        <w:t>,kw</w:t>
      </w:r>
      <w:proofErr w:type="spellEnd"/>
      <w:r>
        <w:t xml:space="preserve"> = Title, Abstract, Keywords</w:t>
      </w:r>
    </w:p>
    <w:p w14:paraId="1789B028" w14:textId="712ADDC6" w:rsidR="00D13056" w:rsidRDefault="001F383B" w:rsidP="0002772E">
      <w:r>
        <w:t>IMPORTANT: If you copy-paste to rerun the search, remember to remove/retype quotation marks around “posterior fossa” and “late-effects” in search engine as it recognises these as illegal characters otherwise.</w:t>
      </w:r>
    </w:p>
    <w:p w14:paraId="148AF429" w14:textId="31C58CDB" w:rsidR="007B3444" w:rsidRDefault="007B3444" w:rsidP="0002772E"/>
    <w:p w14:paraId="21195669" w14:textId="3201D15C" w:rsidR="007B3444" w:rsidRDefault="007B3444" w:rsidP="007B3444">
      <w:pPr>
        <w:rPr>
          <w:b/>
          <w:bCs/>
          <w:u w:val="single"/>
        </w:rPr>
      </w:pPr>
      <w:r>
        <w:rPr>
          <w:b/>
          <w:bCs/>
          <w:u w:val="single"/>
        </w:rPr>
        <w:t>OSF Preprints (grey literature)</w:t>
      </w:r>
    </w:p>
    <w:p w14:paraId="6414CE11" w14:textId="77777777" w:rsidR="007B3444" w:rsidRDefault="007B3444" w:rsidP="007B3444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</w:t>
      </w:r>
    </w:p>
    <w:p w14:paraId="0D323D71" w14:textId="77777777" w:rsidR="007B3444" w:rsidRDefault="007B3444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proofErr w:type="gramStart"/>
      <w:r>
        <w:t>03/07/2022</w:t>
      </w:r>
      <w:proofErr w:type="gramEnd"/>
    </w:p>
    <w:p w14:paraId="02B97DBC" w14:textId="52CA7BF0" w:rsidR="007B3444" w:rsidRDefault="007B3444" w:rsidP="0002772E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1</w:t>
      </w:r>
    </w:p>
    <w:sectPr w:rsidR="007B3444" w:rsidSect="00040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5B"/>
    <w:rsid w:val="0002772E"/>
    <w:rsid w:val="00040C0F"/>
    <w:rsid w:val="000568CB"/>
    <w:rsid w:val="000978C5"/>
    <w:rsid w:val="000F49F1"/>
    <w:rsid w:val="0010194C"/>
    <w:rsid w:val="00104886"/>
    <w:rsid w:val="001641EE"/>
    <w:rsid w:val="001F383B"/>
    <w:rsid w:val="00291579"/>
    <w:rsid w:val="00373A27"/>
    <w:rsid w:val="00411681"/>
    <w:rsid w:val="004B734C"/>
    <w:rsid w:val="005717C5"/>
    <w:rsid w:val="005A4620"/>
    <w:rsid w:val="00692157"/>
    <w:rsid w:val="006B4DD5"/>
    <w:rsid w:val="006C2A97"/>
    <w:rsid w:val="00701C60"/>
    <w:rsid w:val="007B3444"/>
    <w:rsid w:val="00825D6C"/>
    <w:rsid w:val="00A82E41"/>
    <w:rsid w:val="00AA14D1"/>
    <w:rsid w:val="00B90F03"/>
    <w:rsid w:val="00BF015B"/>
    <w:rsid w:val="00C4032F"/>
    <w:rsid w:val="00D13056"/>
    <w:rsid w:val="00D3100D"/>
    <w:rsid w:val="00E1413F"/>
    <w:rsid w:val="00F41F29"/>
    <w:rsid w:val="00FF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67AF"/>
  <w15:chartTrackingRefBased/>
  <w15:docId w15:val="{22BB205C-5D12-4C76-A365-E4259DC0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0F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F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0A2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C2A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livett</dc:creator>
  <cp:keywords/>
  <dc:description/>
  <cp:lastModifiedBy>Daniel Griffiths-King</cp:lastModifiedBy>
  <cp:revision>9</cp:revision>
  <dcterms:created xsi:type="dcterms:W3CDTF">2024-10-29T14:00:00Z</dcterms:created>
  <dcterms:modified xsi:type="dcterms:W3CDTF">2024-10-29T14:13:00Z</dcterms:modified>
</cp:coreProperties>
</file>